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A39E0B" w14:textId="77777777" w:rsidR="006676E2" w:rsidRPr="00773CAA" w:rsidRDefault="006676E2" w:rsidP="006676E2">
      <w:pPr>
        <w:rPr>
          <w:rFonts w:ascii="Arial" w:eastAsia="等线" w:hAnsi="Arial" w:cs="Arial"/>
          <w:color w:val="000000"/>
        </w:rPr>
      </w:pPr>
      <w:r w:rsidRPr="00773CAA">
        <w:rPr>
          <w:rFonts w:ascii="Arial" w:eastAsia="等线" w:hAnsi="Arial" w:cs="Arial"/>
          <w:color w:val="000000"/>
        </w:rPr>
        <w:t xml:space="preserve">Supplementary Table 4. Multivariable adjusted OR (95%CI) and </w:t>
      </w:r>
      <w:r w:rsidRPr="00773CAA">
        <w:rPr>
          <w:rFonts w:ascii="Arial" w:eastAsia="等线" w:hAnsi="Arial" w:cs="Arial"/>
          <w:i/>
          <w:color w:val="000000"/>
        </w:rPr>
        <w:t>P</w:t>
      </w:r>
      <w:r w:rsidRPr="00773CAA">
        <w:rPr>
          <w:rFonts w:ascii="Arial" w:eastAsia="等线" w:hAnsi="Arial" w:cs="Arial"/>
          <w:color w:val="000000"/>
        </w:rPr>
        <w:t xml:space="preserve">-value for </w:t>
      </w:r>
      <w:proofErr w:type="spellStart"/>
      <w:r w:rsidRPr="00773CAA">
        <w:rPr>
          <w:rFonts w:ascii="Arial" w:eastAsia="等线" w:hAnsi="Arial" w:cs="Arial"/>
          <w:color w:val="000000"/>
        </w:rPr>
        <w:t>MetS</w:t>
      </w:r>
      <w:proofErr w:type="spellEnd"/>
      <w:r w:rsidRPr="00773CAA">
        <w:rPr>
          <w:rFonts w:ascii="Arial" w:eastAsia="等线" w:hAnsi="Arial" w:cs="Arial"/>
          <w:color w:val="000000"/>
        </w:rPr>
        <w:t xml:space="preserve"> components according to the cut-off value of C1q</w:t>
      </w:r>
    </w:p>
    <w:tbl>
      <w:tblPr>
        <w:tblW w:w="7966" w:type="dxa"/>
        <w:tblInd w:w="1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0"/>
        <w:gridCol w:w="2835"/>
        <w:gridCol w:w="1701"/>
      </w:tblGrid>
      <w:tr w:rsidR="006676E2" w:rsidRPr="00773CAA" w14:paraId="21101E20" w14:textId="77777777" w:rsidTr="008B74D5">
        <w:tc>
          <w:tcPr>
            <w:tcW w:w="34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AF2BE6D" w14:textId="77777777" w:rsidR="006676E2" w:rsidRPr="00773CAA" w:rsidRDefault="006676E2" w:rsidP="008B74D5">
            <w:pPr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801871" w14:textId="77777777" w:rsidR="006676E2" w:rsidRPr="00773CAA" w:rsidRDefault="006676E2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6366D68" w14:textId="77777777" w:rsidR="006676E2" w:rsidRPr="00773CAA" w:rsidRDefault="006676E2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i/>
                <w:color w:val="000000"/>
              </w:rPr>
              <w:t>P</w:t>
            </w:r>
            <w:r w:rsidRPr="00773CAA">
              <w:rPr>
                <w:rFonts w:ascii="Arial" w:eastAsia="等线" w:hAnsi="Arial" w:cs="Arial"/>
                <w:color w:val="000000"/>
              </w:rPr>
              <w:t>-value</w:t>
            </w:r>
          </w:p>
        </w:tc>
      </w:tr>
      <w:tr w:rsidR="006676E2" w:rsidRPr="00773CAA" w14:paraId="522D7BD1" w14:textId="77777777" w:rsidTr="008B74D5">
        <w:tc>
          <w:tcPr>
            <w:tcW w:w="34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02608879" w14:textId="77777777" w:rsidR="006676E2" w:rsidRPr="00773CAA" w:rsidRDefault="006676E2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Central obesity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602B13" w14:textId="77777777" w:rsidR="006676E2" w:rsidRPr="00773CAA" w:rsidRDefault="006676E2" w:rsidP="008B74D5">
            <w:pPr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0615CAF" w14:textId="77777777" w:rsidR="006676E2" w:rsidRPr="00773CAA" w:rsidRDefault="006676E2" w:rsidP="008B74D5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</w:p>
        </w:tc>
      </w:tr>
      <w:tr w:rsidR="006676E2" w:rsidRPr="00773CAA" w14:paraId="59D49886" w14:textId="77777777" w:rsidTr="008B74D5">
        <w:tblPrEx>
          <w:tblBorders>
            <w:insideV w:val="single" w:sz="4" w:space="0" w:color="auto"/>
          </w:tblBorders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3DD63" w14:textId="77777777" w:rsidR="006676E2" w:rsidRPr="00773CAA" w:rsidRDefault="006676E2" w:rsidP="008B74D5">
            <w:pPr>
              <w:ind w:firstLineChars="100" w:firstLine="240"/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Age-adjusted mode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0FE59" w14:textId="77777777" w:rsidR="006676E2" w:rsidRPr="00773CAA" w:rsidRDefault="006676E2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b/>
                <w:bCs/>
                <w:color w:val="000000"/>
              </w:rPr>
              <w:t>2.79 (2.06, 3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A7EF0" w14:textId="77777777" w:rsidR="006676E2" w:rsidRPr="00773CAA" w:rsidRDefault="006676E2" w:rsidP="008B74D5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773CAA">
              <w:rPr>
                <w:rFonts w:ascii="Arial" w:eastAsia="等线" w:hAnsi="Arial" w:cs="Arial"/>
                <w:b/>
                <w:bCs/>
                <w:color w:val="000000"/>
              </w:rPr>
              <w:t>&lt;0.001</w:t>
            </w:r>
          </w:p>
        </w:tc>
      </w:tr>
      <w:tr w:rsidR="006676E2" w:rsidRPr="00773CAA" w14:paraId="10983FCC" w14:textId="77777777" w:rsidTr="008B74D5">
        <w:tblPrEx>
          <w:tblBorders>
            <w:insideV w:val="single" w:sz="4" w:space="0" w:color="auto"/>
          </w:tblBorders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C36A1" w14:textId="77777777" w:rsidR="006676E2" w:rsidRPr="00773CAA" w:rsidRDefault="006676E2" w:rsidP="008B74D5">
            <w:pPr>
              <w:ind w:firstLineChars="100" w:firstLine="240"/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Multiple-adjusted mode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8922F" w14:textId="77777777" w:rsidR="006676E2" w:rsidRPr="00773CAA" w:rsidRDefault="006676E2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b/>
                <w:bCs/>
                <w:color w:val="000000"/>
              </w:rPr>
              <w:t>2.15 (1.50, 3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CEACB" w14:textId="77777777" w:rsidR="006676E2" w:rsidRPr="00773CAA" w:rsidRDefault="006676E2" w:rsidP="008B74D5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773CAA">
              <w:rPr>
                <w:rFonts w:ascii="Arial" w:eastAsia="等线" w:hAnsi="Arial" w:cs="Arial"/>
                <w:b/>
                <w:bCs/>
                <w:color w:val="000000"/>
              </w:rPr>
              <w:t>&lt;0.001</w:t>
            </w:r>
          </w:p>
        </w:tc>
      </w:tr>
      <w:tr w:rsidR="006676E2" w:rsidRPr="00773CAA" w14:paraId="0DDC9BC9" w14:textId="77777777" w:rsidTr="008B74D5">
        <w:tblPrEx>
          <w:tblBorders>
            <w:insideV w:val="single" w:sz="4" w:space="0" w:color="auto"/>
          </w:tblBorders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4249D" w14:textId="77777777" w:rsidR="006676E2" w:rsidRPr="00773CAA" w:rsidRDefault="006676E2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Hyperten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D7B04" w14:textId="77777777" w:rsidR="006676E2" w:rsidRPr="00773CAA" w:rsidRDefault="006676E2" w:rsidP="008B74D5">
            <w:pPr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53C71" w14:textId="77777777" w:rsidR="006676E2" w:rsidRPr="00773CAA" w:rsidRDefault="006676E2" w:rsidP="008B74D5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</w:p>
        </w:tc>
      </w:tr>
      <w:tr w:rsidR="006676E2" w:rsidRPr="00773CAA" w14:paraId="019EFECA" w14:textId="77777777" w:rsidTr="008B74D5">
        <w:tblPrEx>
          <w:tblBorders>
            <w:insideV w:val="single" w:sz="4" w:space="0" w:color="auto"/>
          </w:tblBorders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1349A" w14:textId="77777777" w:rsidR="006676E2" w:rsidRPr="00773CAA" w:rsidRDefault="006676E2" w:rsidP="008B74D5">
            <w:pPr>
              <w:ind w:firstLineChars="100" w:firstLine="240"/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Age-adjusted mode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BD5D5" w14:textId="77777777" w:rsidR="006676E2" w:rsidRPr="00773CAA" w:rsidRDefault="006676E2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1.26 (0.96, 1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716B6" w14:textId="77777777" w:rsidR="006676E2" w:rsidRPr="00773CAA" w:rsidRDefault="006676E2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0.095</w:t>
            </w:r>
          </w:p>
        </w:tc>
      </w:tr>
      <w:tr w:rsidR="006676E2" w:rsidRPr="00773CAA" w14:paraId="65C3296D" w14:textId="77777777" w:rsidTr="008B74D5">
        <w:tblPrEx>
          <w:tblBorders>
            <w:insideV w:val="single" w:sz="4" w:space="0" w:color="auto"/>
          </w:tblBorders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1477A" w14:textId="77777777" w:rsidR="006676E2" w:rsidRPr="00773CAA" w:rsidRDefault="006676E2" w:rsidP="008B74D5">
            <w:pPr>
              <w:ind w:firstLineChars="100" w:firstLine="240"/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Multiple-adjusted mode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FE0BA" w14:textId="77777777" w:rsidR="006676E2" w:rsidRPr="00773CAA" w:rsidRDefault="006676E2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b/>
                <w:bCs/>
                <w:color w:val="000000"/>
              </w:rPr>
              <w:t>1.77 (1.26, 2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CF07F" w14:textId="77777777" w:rsidR="006676E2" w:rsidRPr="00773CAA" w:rsidRDefault="006676E2" w:rsidP="008B74D5">
            <w:pPr>
              <w:rPr>
                <w:rFonts w:ascii="Arial" w:eastAsia="等线" w:hAnsi="Arial" w:cs="Arial"/>
                <w:b/>
                <w:color w:val="000000"/>
              </w:rPr>
            </w:pPr>
            <w:r w:rsidRPr="00773CAA">
              <w:rPr>
                <w:rFonts w:ascii="Arial" w:eastAsia="等线" w:hAnsi="Arial" w:cs="Arial"/>
                <w:b/>
                <w:color w:val="000000"/>
              </w:rPr>
              <w:t>0.001</w:t>
            </w:r>
          </w:p>
        </w:tc>
      </w:tr>
      <w:tr w:rsidR="006676E2" w:rsidRPr="00773CAA" w14:paraId="77B8E44B" w14:textId="77777777" w:rsidTr="008B74D5">
        <w:tblPrEx>
          <w:tblBorders>
            <w:insideV w:val="single" w:sz="4" w:space="0" w:color="auto"/>
          </w:tblBorders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92D04" w14:textId="77777777" w:rsidR="006676E2" w:rsidRPr="00773CAA" w:rsidRDefault="006676E2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Hyperglycem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0B3F0" w14:textId="77777777" w:rsidR="006676E2" w:rsidRPr="00773CAA" w:rsidRDefault="006676E2" w:rsidP="008B74D5">
            <w:pPr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3F4F3" w14:textId="77777777" w:rsidR="006676E2" w:rsidRPr="00773CAA" w:rsidRDefault="006676E2" w:rsidP="008B74D5">
            <w:pPr>
              <w:rPr>
                <w:rFonts w:ascii="Arial" w:eastAsia="等线" w:hAnsi="Arial" w:cs="Arial"/>
                <w:color w:val="000000"/>
              </w:rPr>
            </w:pPr>
          </w:p>
        </w:tc>
      </w:tr>
      <w:tr w:rsidR="006676E2" w:rsidRPr="00773CAA" w14:paraId="42A96343" w14:textId="77777777" w:rsidTr="008B74D5">
        <w:tblPrEx>
          <w:tblBorders>
            <w:insideV w:val="single" w:sz="4" w:space="0" w:color="auto"/>
          </w:tblBorders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AFF2B" w14:textId="77777777" w:rsidR="006676E2" w:rsidRPr="00773CAA" w:rsidRDefault="006676E2" w:rsidP="008B74D5">
            <w:pPr>
              <w:ind w:firstLineChars="100" w:firstLine="240"/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Age-adjusted mode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BDA15" w14:textId="77777777" w:rsidR="006676E2" w:rsidRPr="00773CAA" w:rsidRDefault="006676E2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b/>
                <w:color w:val="000000"/>
              </w:rPr>
              <w:t>4.45 (1.23, 16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A19B8" w14:textId="77777777" w:rsidR="006676E2" w:rsidRPr="00773CAA" w:rsidRDefault="006676E2" w:rsidP="008B74D5">
            <w:pPr>
              <w:rPr>
                <w:rFonts w:ascii="Arial" w:eastAsia="等线" w:hAnsi="Arial" w:cs="Arial"/>
                <w:b/>
                <w:color w:val="000000"/>
              </w:rPr>
            </w:pPr>
            <w:r w:rsidRPr="00773CAA">
              <w:rPr>
                <w:rFonts w:ascii="Arial" w:eastAsia="等线" w:hAnsi="Arial" w:cs="Arial"/>
                <w:b/>
                <w:color w:val="000000"/>
              </w:rPr>
              <w:t>0.023</w:t>
            </w:r>
          </w:p>
        </w:tc>
      </w:tr>
      <w:tr w:rsidR="006676E2" w:rsidRPr="00773CAA" w14:paraId="3231E7A1" w14:textId="77777777" w:rsidTr="008B74D5">
        <w:tblPrEx>
          <w:tblBorders>
            <w:insideV w:val="single" w:sz="4" w:space="0" w:color="auto"/>
          </w:tblBorders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1DCC0" w14:textId="77777777" w:rsidR="006676E2" w:rsidRPr="00773CAA" w:rsidRDefault="006676E2" w:rsidP="008B74D5">
            <w:pPr>
              <w:ind w:firstLineChars="100" w:firstLine="240"/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Multiple-adjusted mode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EA2AB" w14:textId="77777777" w:rsidR="006676E2" w:rsidRPr="00773CAA" w:rsidRDefault="006676E2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3.04 (0.75, 12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349C4" w14:textId="77777777" w:rsidR="006676E2" w:rsidRPr="00773CAA" w:rsidRDefault="006676E2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0.118</w:t>
            </w:r>
          </w:p>
        </w:tc>
      </w:tr>
      <w:tr w:rsidR="006676E2" w:rsidRPr="00773CAA" w14:paraId="52926CE0" w14:textId="77777777" w:rsidTr="008B74D5">
        <w:tblPrEx>
          <w:tblBorders>
            <w:insideV w:val="single" w:sz="4" w:space="0" w:color="auto"/>
          </w:tblBorders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FD60B" w14:textId="77777777" w:rsidR="006676E2" w:rsidRPr="00773CAA" w:rsidRDefault="006676E2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High 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33393" w14:textId="77777777" w:rsidR="006676E2" w:rsidRPr="00773CAA" w:rsidRDefault="006676E2" w:rsidP="008B74D5">
            <w:pPr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E3E21" w14:textId="77777777" w:rsidR="006676E2" w:rsidRPr="00773CAA" w:rsidRDefault="006676E2" w:rsidP="008B74D5">
            <w:pPr>
              <w:rPr>
                <w:rFonts w:ascii="Arial" w:eastAsia="等线" w:hAnsi="Arial" w:cs="Arial"/>
                <w:color w:val="000000"/>
              </w:rPr>
            </w:pPr>
          </w:p>
        </w:tc>
      </w:tr>
      <w:tr w:rsidR="006676E2" w:rsidRPr="00773CAA" w14:paraId="46051CFC" w14:textId="77777777" w:rsidTr="008B74D5">
        <w:tblPrEx>
          <w:tblBorders>
            <w:insideV w:val="single" w:sz="4" w:space="0" w:color="auto"/>
          </w:tblBorders>
        </w:tblPrEx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7B500" w14:textId="77777777" w:rsidR="006676E2" w:rsidRPr="00773CAA" w:rsidRDefault="006676E2" w:rsidP="008B74D5">
            <w:pPr>
              <w:ind w:firstLineChars="100" w:firstLine="240"/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Age-adjusted mode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7A2DB" w14:textId="77777777" w:rsidR="006676E2" w:rsidRPr="00773CAA" w:rsidRDefault="006676E2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1.58 (0.93, 2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F8DF0" w14:textId="77777777" w:rsidR="006676E2" w:rsidRPr="00773CAA" w:rsidRDefault="006676E2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0.088</w:t>
            </w:r>
          </w:p>
        </w:tc>
      </w:tr>
      <w:tr w:rsidR="006676E2" w:rsidRPr="00773CAA" w14:paraId="4ACF27C5" w14:textId="77777777" w:rsidTr="008B74D5">
        <w:tblPrEx>
          <w:tblBorders>
            <w:insideV w:val="single" w:sz="4" w:space="0" w:color="auto"/>
          </w:tblBorders>
        </w:tblPrEx>
        <w:trPr>
          <w:trHeight w:val="292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5BF7F" w14:textId="77777777" w:rsidR="006676E2" w:rsidRPr="00773CAA" w:rsidRDefault="006676E2" w:rsidP="008B74D5">
            <w:pPr>
              <w:ind w:firstLineChars="100" w:firstLine="240"/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Multiple-adjusted mode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03DB6" w14:textId="77777777" w:rsidR="006676E2" w:rsidRPr="00773CAA" w:rsidRDefault="006676E2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1.55 (0.84, 2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C2909" w14:textId="77777777" w:rsidR="006676E2" w:rsidRPr="00773CAA" w:rsidRDefault="006676E2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0.165</w:t>
            </w:r>
          </w:p>
        </w:tc>
      </w:tr>
      <w:tr w:rsidR="006676E2" w:rsidRPr="00773CAA" w14:paraId="20EA15AE" w14:textId="77777777" w:rsidTr="008B74D5">
        <w:tblPrEx>
          <w:tblBorders>
            <w:insideV w:val="single" w:sz="4" w:space="0" w:color="auto"/>
          </w:tblBorders>
        </w:tblPrEx>
        <w:trPr>
          <w:trHeight w:val="292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580D1" w14:textId="77777777" w:rsidR="006676E2" w:rsidRPr="00773CAA" w:rsidRDefault="006676E2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Low HDL-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B9A03" w14:textId="77777777" w:rsidR="006676E2" w:rsidRPr="00773CAA" w:rsidRDefault="006676E2" w:rsidP="008B74D5">
            <w:pPr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00E86" w14:textId="77777777" w:rsidR="006676E2" w:rsidRPr="00773CAA" w:rsidRDefault="006676E2" w:rsidP="008B74D5">
            <w:pPr>
              <w:rPr>
                <w:rFonts w:ascii="Arial" w:eastAsia="等线" w:hAnsi="Arial" w:cs="Arial"/>
                <w:color w:val="000000"/>
              </w:rPr>
            </w:pPr>
          </w:p>
        </w:tc>
      </w:tr>
      <w:tr w:rsidR="006676E2" w:rsidRPr="00773CAA" w14:paraId="603429C7" w14:textId="77777777" w:rsidTr="008B74D5">
        <w:tblPrEx>
          <w:tblBorders>
            <w:insideV w:val="single" w:sz="4" w:space="0" w:color="auto"/>
          </w:tblBorders>
        </w:tblPrEx>
        <w:trPr>
          <w:trHeight w:val="292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E765F" w14:textId="77777777" w:rsidR="006676E2" w:rsidRPr="00773CAA" w:rsidRDefault="006676E2" w:rsidP="008B74D5">
            <w:pPr>
              <w:ind w:firstLineChars="100" w:firstLine="240"/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Age-adjusted mode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00344" w14:textId="77777777" w:rsidR="006676E2" w:rsidRPr="00773CAA" w:rsidRDefault="006676E2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b/>
                <w:color w:val="000000"/>
              </w:rPr>
              <w:t>1.76 (1.35, 2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9F8A2" w14:textId="77777777" w:rsidR="006676E2" w:rsidRPr="00773CAA" w:rsidRDefault="006676E2" w:rsidP="008B74D5">
            <w:pPr>
              <w:rPr>
                <w:rFonts w:ascii="Arial" w:eastAsia="等线" w:hAnsi="Arial" w:cs="Arial"/>
                <w:b/>
                <w:color w:val="000000"/>
              </w:rPr>
            </w:pPr>
            <w:r w:rsidRPr="00773CAA">
              <w:rPr>
                <w:rFonts w:ascii="Arial" w:eastAsia="等线" w:hAnsi="Arial" w:cs="Arial"/>
                <w:b/>
                <w:bCs/>
                <w:color w:val="000000"/>
              </w:rPr>
              <w:t>&lt;0.001</w:t>
            </w:r>
          </w:p>
        </w:tc>
      </w:tr>
      <w:tr w:rsidR="006676E2" w:rsidRPr="00773CAA" w14:paraId="0D5E63DA" w14:textId="77777777" w:rsidTr="008B74D5">
        <w:tblPrEx>
          <w:tblBorders>
            <w:insideV w:val="single" w:sz="4" w:space="0" w:color="auto"/>
          </w:tblBorders>
        </w:tblPrEx>
        <w:trPr>
          <w:trHeight w:val="292"/>
        </w:trPr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33A9B5" w14:textId="77777777" w:rsidR="006676E2" w:rsidRPr="00773CAA" w:rsidRDefault="006676E2" w:rsidP="008B74D5">
            <w:pPr>
              <w:ind w:firstLineChars="100" w:firstLine="240"/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color w:val="000000"/>
              </w:rPr>
              <w:t>Multiple-adjusted mode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026C9A" w14:textId="77777777" w:rsidR="006676E2" w:rsidRPr="00773CAA" w:rsidRDefault="006676E2" w:rsidP="008B74D5">
            <w:pPr>
              <w:rPr>
                <w:rFonts w:ascii="Arial" w:eastAsia="等线" w:hAnsi="Arial" w:cs="Arial"/>
                <w:color w:val="000000"/>
              </w:rPr>
            </w:pPr>
            <w:r w:rsidRPr="00773CAA">
              <w:rPr>
                <w:rFonts w:ascii="Arial" w:eastAsia="等线" w:hAnsi="Arial" w:cs="Arial"/>
                <w:b/>
                <w:color w:val="000000"/>
              </w:rPr>
              <w:t>1.37 (1.02, 1.8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0D46B4" w14:textId="77777777" w:rsidR="006676E2" w:rsidRPr="00773CAA" w:rsidRDefault="006676E2" w:rsidP="008B74D5">
            <w:pPr>
              <w:rPr>
                <w:rFonts w:ascii="Arial" w:eastAsia="等线" w:hAnsi="Arial" w:cs="Arial"/>
                <w:b/>
                <w:color w:val="000000"/>
              </w:rPr>
            </w:pPr>
            <w:r w:rsidRPr="00773CAA">
              <w:rPr>
                <w:rFonts w:ascii="Arial" w:eastAsia="等线" w:hAnsi="Arial" w:cs="Arial"/>
                <w:b/>
                <w:color w:val="000000"/>
              </w:rPr>
              <w:t>0.035</w:t>
            </w:r>
          </w:p>
        </w:tc>
      </w:tr>
    </w:tbl>
    <w:p w14:paraId="79294A6E" w14:textId="77777777" w:rsidR="006676E2" w:rsidRPr="00C203B4" w:rsidRDefault="006676E2" w:rsidP="006676E2">
      <w:pPr>
        <w:rPr>
          <w:rFonts w:ascii="Arial" w:hAnsi="Arial" w:cs="Arial"/>
          <w:color w:val="000000"/>
        </w:rPr>
      </w:pPr>
      <w:r w:rsidRPr="00773CAA">
        <w:rPr>
          <w:rFonts w:ascii="Arial" w:hAnsi="Arial" w:cs="Arial"/>
          <w:color w:val="000000"/>
        </w:rPr>
        <w:t xml:space="preserve">Note: OR: Odds ratio; CI: confidence interval; Multiple-adjusted model: adjusted for age (in years), sex (boys vs. girls), ALT (U/L), AST (U/L), ALP (U/L), GGT (U/L). </w:t>
      </w:r>
      <w:r w:rsidRPr="00773CAA">
        <w:rPr>
          <w:rFonts w:ascii="Arial" w:hAnsi="Arial" w:cs="Arial"/>
          <w:i/>
          <w:iCs/>
          <w:color w:val="000000"/>
        </w:rPr>
        <w:t>P</w:t>
      </w:r>
      <w:r w:rsidRPr="00773CAA">
        <w:rPr>
          <w:rFonts w:ascii="Arial" w:hAnsi="Arial" w:cs="Arial"/>
          <w:color w:val="000000"/>
        </w:rPr>
        <w:t>-values&lt; 0.05 are in bold.</w:t>
      </w:r>
    </w:p>
    <w:p w14:paraId="40194C8E" w14:textId="77777777" w:rsidR="00EE5AA5" w:rsidRDefault="00EE5AA5">
      <w:bookmarkStart w:id="0" w:name="_GoBack"/>
      <w:bookmarkEnd w:id="0"/>
    </w:p>
    <w:sectPr w:rsidR="00EE5AA5" w:rsidSect="003D2392">
      <w:pgSz w:w="11900" w:h="16840"/>
      <w:pgMar w:top="1021" w:right="1797" w:bottom="1021" w:left="1797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6E2"/>
    <w:rsid w:val="00055BA2"/>
    <w:rsid w:val="00087ABA"/>
    <w:rsid w:val="000B253D"/>
    <w:rsid w:val="000C6A1B"/>
    <w:rsid w:val="000F4A7A"/>
    <w:rsid w:val="001125C7"/>
    <w:rsid w:val="00126B73"/>
    <w:rsid w:val="00141D41"/>
    <w:rsid w:val="00151082"/>
    <w:rsid w:val="00173169"/>
    <w:rsid w:val="001A3A10"/>
    <w:rsid w:val="001A6C96"/>
    <w:rsid w:val="001C2CE8"/>
    <w:rsid w:val="001C2E0E"/>
    <w:rsid w:val="001C5037"/>
    <w:rsid w:val="001C7366"/>
    <w:rsid w:val="00252DCB"/>
    <w:rsid w:val="002603CC"/>
    <w:rsid w:val="002767A6"/>
    <w:rsid w:val="003352D7"/>
    <w:rsid w:val="003A5A22"/>
    <w:rsid w:val="003B41F1"/>
    <w:rsid w:val="003E7B40"/>
    <w:rsid w:val="0041456B"/>
    <w:rsid w:val="004C1627"/>
    <w:rsid w:val="004E7D7E"/>
    <w:rsid w:val="004F2DF7"/>
    <w:rsid w:val="00527075"/>
    <w:rsid w:val="00563EA8"/>
    <w:rsid w:val="00595BBC"/>
    <w:rsid w:val="005C3CFA"/>
    <w:rsid w:val="005C4A76"/>
    <w:rsid w:val="005D0340"/>
    <w:rsid w:val="005F06F7"/>
    <w:rsid w:val="005F6FB4"/>
    <w:rsid w:val="006359F1"/>
    <w:rsid w:val="00644A30"/>
    <w:rsid w:val="006613A2"/>
    <w:rsid w:val="006676E2"/>
    <w:rsid w:val="00692621"/>
    <w:rsid w:val="006A3B90"/>
    <w:rsid w:val="006E4B13"/>
    <w:rsid w:val="007105BF"/>
    <w:rsid w:val="00734F24"/>
    <w:rsid w:val="007754E8"/>
    <w:rsid w:val="007D425B"/>
    <w:rsid w:val="00843E42"/>
    <w:rsid w:val="0086170A"/>
    <w:rsid w:val="0087446D"/>
    <w:rsid w:val="00903D80"/>
    <w:rsid w:val="00944807"/>
    <w:rsid w:val="0095693A"/>
    <w:rsid w:val="00956EFC"/>
    <w:rsid w:val="00964991"/>
    <w:rsid w:val="009718B5"/>
    <w:rsid w:val="00974759"/>
    <w:rsid w:val="00997743"/>
    <w:rsid w:val="00997C28"/>
    <w:rsid w:val="009E29A9"/>
    <w:rsid w:val="009E6A68"/>
    <w:rsid w:val="00A51FBF"/>
    <w:rsid w:val="00A84DA8"/>
    <w:rsid w:val="00AC3A3F"/>
    <w:rsid w:val="00AC7F2E"/>
    <w:rsid w:val="00AD72B9"/>
    <w:rsid w:val="00AF2680"/>
    <w:rsid w:val="00B15366"/>
    <w:rsid w:val="00BD6F3B"/>
    <w:rsid w:val="00BE2EA6"/>
    <w:rsid w:val="00C1530D"/>
    <w:rsid w:val="00C26208"/>
    <w:rsid w:val="00C519AF"/>
    <w:rsid w:val="00C8587A"/>
    <w:rsid w:val="00CA16D1"/>
    <w:rsid w:val="00CF4B97"/>
    <w:rsid w:val="00D31E4B"/>
    <w:rsid w:val="00D46B68"/>
    <w:rsid w:val="00D52727"/>
    <w:rsid w:val="00D62409"/>
    <w:rsid w:val="00D72927"/>
    <w:rsid w:val="00E178D9"/>
    <w:rsid w:val="00E36C32"/>
    <w:rsid w:val="00EA7BDE"/>
    <w:rsid w:val="00EB0B0B"/>
    <w:rsid w:val="00EB15FC"/>
    <w:rsid w:val="00EE5AA5"/>
    <w:rsid w:val="00EF3F75"/>
    <w:rsid w:val="00F64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10F2A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676E2"/>
    <w:rPr>
      <w:rFonts w:ascii="Times New Roman" w:eastAsia="MS Mincho" w:hAnsi="Times New Roman" w:cs="Times New Roman"/>
      <w:kern w:val="0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9</Characters>
  <Application>Microsoft Macintosh Word</Application>
  <DocSecurity>0</DocSecurity>
  <Lines>6</Lines>
  <Paragraphs>1</Paragraphs>
  <ScaleCrop>false</ScaleCrop>
  <LinksUpToDate>false</LinksUpToDate>
  <CharactersWithSpaces>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0-10-15T02:50:00Z</dcterms:created>
  <dcterms:modified xsi:type="dcterms:W3CDTF">2020-10-15T02:50:00Z</dcterms:modified>
</cp:coreProperties>
</file>